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FAA" w:rsidRDefault="00624FAA" w:rsidP="00624F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racteristics of the patients (n=105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86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0"/>
        <w:gridCol w:w="3496"/>
        <w:gridCol w:w="2980"/>
      </w:tblGrid>
      <w:tr w:rsidR="00624FAA" w:rsidTr="00624FAA">
        <w:trPr>
          <w:trHeight w:val="315"/>
        </w:trPr>
        <w:tc>
          <w:tcPr>
            <w:tcW w:w="56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Median age 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5 years (range, 36–86 years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Sex 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Male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5 (61.9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Female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 (38.1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Histological diagnosis 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Invasive ductal adenocarcinoma 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2 (97.1%) 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center"/>
          </w:tcPr>
          <w:p w:rsidR="00624FAA" w:rsidRDefault="00624FAA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</w:rPr>
              <w:t>Adenosquamous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carcinoma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9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category  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T1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 (9.5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T2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 (3.8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T3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8 (83.8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T4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9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</w:rPr>
              <w:t>pN</w:t>
            </w:r>
            <w:proofErr w:type="spellEnd"/>
            <w:r>
              <w:rPr>
                <w:rFonts w:ascii="Times New Roman" w:hAnsi="Times New Roman" w:cs="Times New Roman"/>
                <w:color w:val="333333"/>
              </w:rPr>
              <w:t xml:space="preserve"> category 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N0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 (27.6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N1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 (72.4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UICC stage 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I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0.5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II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 (86.7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III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9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IV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Histological grade 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G1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 (12.4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G2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 (35.2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G3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 (47.6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others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 (4.8%)</w:t>
            </w:r>
          </w:p>
        </w:tc>
      </w:tr>
      <w:tr w:rsidR="00624FAA" w:rsidTr="00624FAA">
        <w:trPr>
          <w:trHeight w:val="315"/>
        </w:trPr>
        <w:tc>
          <w:tcPr>
            <w:tcW w:w="217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athological margin</w:t>
            </w:r>
          </w:p>
        </w:tc>
        <w:tc>
          <w:tcPr>
            <w:tcW w:w="3496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Negative</w:t>
            </w:r>
          </w:p>
        </w:tc>
        <w:tc>
          <w:tcPr>
            <w:tcW w:w="2980" w:type="dxa"/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 (71.4%)</w:t>
            </w:r>
          </w:p>
        </w:tc>
      </w:tr>
      <w:tr w:rsidR="00624FAA" w:rsidTr="00624FAA">
        <w:trPr>
          <w:trHeight w:val="330"/>
        </w:trPr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</w:rPr>
              <w:t>Positiv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24FAA" w:rsidRDefault="00624FAA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 (28.6%)</w:t>
            </w:r>
          </w:p>
        </w:tc>
      </w:tr>
    </w:tbl>
    <w:p w:rsidR="00624FAA" w:rsidRDefault="00624FAA" w:rsidP="00624F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ICC, Union for International Cancer Control. </w:t>
      </w:r>
    </w:p>
    <w:p w:rsidR="00DF48D8" w:rsidRDefault="00DF48D8"/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FAA"/>
    <w:rsid w:val="00011A31"/>
    <w:rsid w:val="001B5B3F"/>
    <w:rsid w:val="00624FAA"/>
    <w:rsid w:val="006D16E9"/>
    <w:rsid w:val="006E445D"/>
    <w:rsid w:val="00BA222C"/>
    <w:rsid w:val="00BE4EFD"/>
    <w:rsid w:val="00DF48D8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AA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AA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7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1-30T23:14:00Z</dcterms:created>
  <dcterms:modified xsi:type="dcterms:W3CDTF">2012-11-30T23:14:00Z</dcterms:modified>
</cp:coreProperties>
</file>